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220" w:type="dxa"/>
        <w:tblLook w:val="04A0" w:firstRow="1" w:lastRow="0" w:firstColumn="1" w:lastColumn="0" w:noHBand="0" w:noVBand="1"/>
      </w:tblPr>
      <w:tblGrid>
        <w:gridCol w:w="6833"/>
        <w:gridCol w:w="2209"/>
        <w:gridCol w:w="2333"/>
        <w:gridCol w:w="845"/>
      </w:tblGrid>
      <w:tr w:rsidR="00863639" w:rsidRPr="00E72640" w14:paraId="61A156C5" w14:textId="77777777" w:rsidTr="00FB3B39">
        <w:trPr>
          <w:trHeight w:val="280"/>
        </w:trPr>
        <w:tc>
          <w:tcPr>
            <w:tcW w:w="122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389FC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ppendix A. Inclusion and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clusion</w:t>
            </w: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f Adolescent Brain Cognitive Development (ABCD) Study participants (N=11,868)</w:t>
            </w:r>
          </w:p>
        </w:tc>
      </w:tr>
      <w:tr w:rsidR="00863639" w:rsidRPr="00E72640" w14:paraId="70643C28" w14:textId="77777777" w:rsidTr="00FB3B39">
        <w:trPr>
          <w:trHeight w:val="360"/>
        </w:trPr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AB5B0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C68D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ncluded (N=7,983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F01C" w14:textId="2D7768D1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xcluded (N=3,885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1055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</w:tr>
      <w:tr w:rsidR="00863639" w:rsidRPr="00E72640" w14:paraId="12825AF9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BBF9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ociodemographic characteristic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199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an (SD) / 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9C3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an (SD) / 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2D1B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863639" w:rsidRPr="00E72640" w14:paraId="47C4A752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C718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(years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A5E1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2 (0.660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917D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0 (0.67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3FB4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8</w:t>
            </w:r>
          </w:p>
        </w:tc>
      </w:tr>
      <w:tr w:rsidR="00863639" w:rsidRPr="00E72640" w14:paraId="53E7FB3E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C0D7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DFF5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8A67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6770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0</w:t>
            </w:r>
          </w:p>
        </w:tc>
      </w:tr>
      <w:tr w:rsidR="00863639" w:rsidRPr="00E72640" w14:paraId="6C69D9D0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6546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E98D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2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85C4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64E1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3B2B76EA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E4BE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2152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8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787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7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D7B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0FFEEF1D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B2F9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ce and ethnicity (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A445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AC2F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4A1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63639" w:rsidRPr="00E72640" w14:paraId="222803D1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F138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C857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.7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60A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8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FEE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340418AB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210B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tino / Hispanic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A513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2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89F7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AE2F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4202A030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1890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ack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07E1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7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C16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2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30D1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36F38517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183E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ia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F551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E263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F87C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1B924EE8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873E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ve America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1EBC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B12B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922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2B28489F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DCE4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0306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E21D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1958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1A1ABAA2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C052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usehold income (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EB59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BD8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BE06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63639" w:rsidRPr="00E72640" w14:paraId="113F39DC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9326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$24,999 or les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86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6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62E1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4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1BB2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5E350AF3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5742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$25,000 to $49,9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5601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7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5068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A34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7D173B33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E78B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$50,000 to $74,9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7C1C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0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3C5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9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1E0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6E8A6873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FDFF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$75,000 to $99,9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242F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5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055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1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2537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1AE04FFC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E9D4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$100,000 to $199,99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5323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0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5FD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6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4A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1B8386F6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44B3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$200,000 and greater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4BD0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3AA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45E7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5AD5C2DA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4F41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ent's highest educa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39D2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F286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D23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0.001</w:t>
            </w:r>
          </w:p>
        </w:tc>
      </w:tr>
      <w:tr w:rsidR="00863639" w:rsidRPr="00E72640" w14:paraId="34C63069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FF7C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school education or les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0D2B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8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EB48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9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1FFD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40DF5C1B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BFD98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llege education or mor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74B4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2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F7FB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1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22D1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03A56B7C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D49C7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untry of origi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4C8E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C7B2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9E8E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5</w:t>
            </w:r>
          </w:p>
        </w:tc>
      </w:tr>
      <w:tr w:rsidR="00863639" w:rsidRPr="00E72640" w14:paraId="6A4D94FC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1982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rn in the U.S.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898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.5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299B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.2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FB2B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7CA18133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64C2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rn outside the U.S.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3ED2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B7AE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93A8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0F1FDE52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7451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ual Orientation (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BC1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6D45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C7F6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63639" w:rsidRPr="00E72640" w14:paraId="5D4BBBE2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9ADF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terosexua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47DC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.8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9D83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5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7538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4C40F7A2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C570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Gay/bisexua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2897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E69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48D6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674305FE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DD09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ybe gay/bisexua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A4A6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29E0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71B6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7F5E9878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C7EE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n't understand the ques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A317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9AF3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1DD8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209B393A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2BDA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cline to answer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3890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DB94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B2D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29491181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2C59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epression (%) </w:t>
            </w:r>
            <w:r w:rsidRPr="00E7264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6112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CA6E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9E1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2</w:t>
            </w:r>
          </w:p>
        </w:tc>
      </w:tr>
      <w:tr w:rsidR="00863639" w:rsidRPr="00E72640" w14:paraId="67CBC196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15568" w14:textId="77777777" w:rsidR="00863639" w:rsidRPr="0011281E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3639">
              <w:rPr>
                <w:rFonts w:ascii="Times New Roman" w:hAnsi="Times New Roman" w:cs="Times New Roman"/>
                <w:color w:val="000000"/>
              </w:rPr>
              <w:t xml:space="preserve">Conduct disorder (%) </w:t>
            </w:r>
            <w:r w:rsidRPr="0086363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64ED" w14:textId="77777777" w:rsidR="00863639" w:rsidRPr="0011281E" w:rsidRDefault="00863639" w:rsidP="008636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3639">
              <w:rPr>
                <w:rFonts w:ascii="Times New Roman" w:hAnsi="Times New Roman" w:cs="Times New Roman"/>
                <w:color w:val="000000"/>
              </w:rPr>
              <w:t>1.3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B288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63639">
              <w:rPr>
                <w:rFonts w:ascii="Times New Roman" w:hAnsi="Times New Roman" w:cs="Times New Roman"/>
                <w:color w:val="000000"/>
              </w:rPr>
              <w:t>1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14D4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3639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</w:tr>
      <w:tr w:rsidR="00863639" w:rsidRPr="00E72640" w14:paraId="6A33C34A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E76A8" w14:textId="77777777" w:rsidR="00863639" w:rsidRPr="0011281E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3639">
              <w:rPr>
                <w:rFonts w:ascii="Times New Roman" w:hAnsi="Times New Roman" w:cs="Times New Roman"/>
                <w:color w:val="000000"/>
              </w:rPr>
              <w:t>Physical abuse during childhood (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B25F" w14:textId="77777777" w:rsidR="00863639" w:rsidRPr="0011281E" w:rsidRDefault="00863639" w:rsidP="008636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3639"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A7DA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63639">
              <w:rPr>
                <w:rFonts w:ascii="Times New Roman" w:hAnsi="Times New Roman" w:cs="Times New Roman"/>
                <w:color w:val="000000"/>
              </w:rPr>
              <w:t>1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918A8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3639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</w:tr>
      <w:tr w:rsidR="00863639" w:rsidRPr="00E72640" w14:paraId="3992D8EF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DB0D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 category (%)</w:t>
            </w:r>
            <w:r w:rsidRPr="00E7264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7484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A9EB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7E87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63639" w:rsidRPr="00E72640" w14:paraId="504D8468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2523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rweight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812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ECBE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0FC4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5EC8ED8D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5815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y weight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F05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.0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748E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.5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268E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044F2042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1D80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weight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AB31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4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3BA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1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9977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380C0422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3607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ity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9144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1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DF08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FD2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63639" w:rsidRPr="00E72640" w14:paraId="6BBF7B89" w14:textId="77777777" w:rsidTr="00FB3B39">
        <w:trPr>
          <w:trHeight w:val="580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757F4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the past 12 months, have you felt discriminated against because of your: (%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100B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5F1E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FC1B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3639" w:rsidRPr="00E72640" w14:paraId="7889BAE7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32DFB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ce, ethnicity, or color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CFB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C85F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A806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</w:t>
            </w:r>
          </w:p>
        </w:tc>
      </w:tr>
      <w:tr w:rsidR="00863639" w:rsidRPr="00E72640" w14:paraId="61986135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301F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untry of origi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E703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1816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CE18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63639" w:rsidRPr="00E72640" w14:paraId="383E219C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1D13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ual orienta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2E2F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711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DCD8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63639" w:rsidRPr="00E72640" w14:paraId="1FDE2D83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4107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ight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7DD5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61D8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2E9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63639" w:rsidRPr="00E72640" w14:paraId="6F46A82A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BE67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ple identities (mean (SD)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37A7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 (0.502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F162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 (0.57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3622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0</w:t>
            </w:r>
          </w:p>
        </w:tc>
      </w:tr>
      <w:tr w:rsidR="00863639" w:rsidRPr="00E72640" w14:paraId="2C4DB0D6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5018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obable OCD (%) </w:t>
            </w:r>
            <w:r w:rsidRPr="00E7264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4D83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552F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C790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3639" w:rsidRPr="00E72640" w14:paraId="5073FF7F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CD32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 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CDA2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8ADA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695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0</w:t>
            </w:r>
          </w:p>
        </w:tc>
      </w:tr>
      <w:tr w:rsidR="00863639" w:rsidRPr="00E72640" w14:paraId="2028A927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D7BEA" w14:textId="77777777" w:rsidR="00863639" w:rsidRPr="00E72640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 3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76C24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%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7A64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3BF2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0</w:t>
            </w:r>
          </w:p>
        </w:tc>
      </w:tr>
      <w:tr w:rsidR="00863639" w:rsidRPr="00E72640" w14:paraId="10D351F9" w14:textId="77777777" w:rsidTr="00FB3B39">
        <w:trPr>
          <w:trHeight w:val="315"/>
        </w:trPr>
        <w:tc>
          <w:tcPr>
            <w:tcW w:w="122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08C5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CD sample weights were applied based on the American Community Survey from the US Census. SD = standard deviation</w:t>
            </w:r>
          </w:p>
        </w:tc>
      </w:tr>
      <w:tr w:rsidR="00863639" w:rsidRPr="00E72640" w14:paraId="3DEF572E" w14:textId="77777777" w:rsidTr="00FB3B39">
        <w:trPr>
          <w:trHeight w:val="315"/>
        </w:trPr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8039" w14:textId="77777777" w:rsidR="00863639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7264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fine by a t-score ≥70 from the Child Behavior Checklist</w:t>
            </w:r>
          </w:p>
          <w:p w14:paraId="12CFB81E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833B4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b </w:t>
            </w:r>
            <w:r w:rsidRPr="00A833B4">
              <w:rPr>
                <w:rFonts w:ascii="Times New Roman" w:hAnsi="Times New Roman" w:cs="Times New Roman"/>
                <w:color w:val="000000"/>
              </w:rPr>
              <w:t>Based on the Kiddie Schedule for Affective Disorders and Schizophreni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0D39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11A1" w14:textId="77777777" w:rsidR="00863639" w:rsidRPr="00E72640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4A17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63639" w:rsidRPr="00E72640" w14:paraId="251B525C" w14:textId="77777777" w:rsidTr="00FB3B39">
        <w:trPr>
          <w:trHeight w:val="315"/>
        </w:trPr>
        <w:tc>
          <w:tcPr>
            <w:tcW w:w="9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5F19" w14:textId="51A17B23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  <w:r w:rsidRPr="00E7264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 xml:space="preserve"> </w:t>
            </w:r>
            <w:proofErr w:type="gramStart"/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</w:t>
            </w:r>
            <w:proofErr w:type="gramEnd"/>
            <w:r w:rsidRPr="00E726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fined by the Centers for Disease Control and Prevention.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FE54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917D" w14:textId="77777777" w:rsidR="00863639" w:rsidRPr="00E72640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4771622" w14:textId="77777777" w:rsidR="00914B8F" w:rsidRDefault="00914B8F"/>
    <w:p w14:paraId="7AA6A4A7" w14:textId="6607A702" w:rsidR="00863639" w:rsidRDefault="00863639">
      <w:pPr>
        <w:spacing w:after="160" w:line="259" w:lineRule="auto"/>
      </w:pPr>
      <w:r>
        <w:br w:type="page"/>
      </w:r>
    </w:p>
    <w:tbl>
      <w:tblPr>
        <w:tblW w:w="12744" w:type="dxa"/>
        <w:tblLook w:val="04A0" w:firstRow="1" w:lastRow="0" w:firstColumn="1" w:lastColumn="0" w:noHBand="0" w:noVBand="1"/>
      </w:tblPr>
      <w:tblGrid>
        <w:gridCol w:w="5760"/>
        <w:gridCol w:w="1416"/>
        <w:gridCol w:w="844"/>
        <w:gridCol w:w="1415"/>
        <w:gridCol w:w="844"/>
        <w:gridCol w:w="1415"/>
        <w:gridCol w:w="1050"/>
      </w:tblGrid>
      <w:tr w:rsidR="00863639" w:rsidRPr="0011281E" w14:paraId="76A4A199" w14:textId="77777777" w:rsidTr="00863639">
        <w:trPr>
          <w:trHeight w:val="460"/>
        </w:trPr>
        <w:tc>
          <w:tcPr>
            <w:tcW w:w="12744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4F2E01" w14:textId="77777777" w:rsidR="00863639" w:rsidRPr="0011281E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lastRenderedPageBreak/>
              <w:t>Appendix B. Goodness-of-fit tests for multi-discrimination associations with OCD in the Adolescent Brain Cognitive Development (ABCD) Study</w:t>
            </w:r>
          </w:p>
        </w:tc>
      </w:tr>
      <w:tr w:rsidR="00863639" w:rsidRPr="0011281E" w14:paraId="2615FF08" w14:textId="77777777" w:rsidTr="00863639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85522" w14:textId="77777777" w:rsidR="00863639" w:rsidRPr="0011281E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6981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6B838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robable OCD</w:t>
            </w:r>
          </w:p>
        </w:tc>
      </w:tr>
      <w:tr w:rsidR="00863639" w:rsidRPr="0011281E" w14:paraId="779C406C" w14:textId="77777777" w:rsidTr="00863639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5A2B5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2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FDA8F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Model 1 (N=7,983)</w:t>
            </w:r>
          </w:p>
        </w:tc>
        <w:tc>
          <w:tcPr>
            <w:tcW w:w="22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093DD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Model 2 (N=7,983) </w:t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855F0C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lang w:val="en-US" w:eastAsia="ja-JP"/>
              </w:rPr>
              <w:t>Model 3 (N=5,793)</w:t>
            </w:r>
          </w:p>
        </w:tc>
      </w:tr>
      <w:tr w:rsidR="00863639" w:rsidRPr="0011281E" w14:paraId="6A3CFAD3" w14:textId="77777777" w:rsidTr="00863639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60731C" w14:textId="77777777" w:rsidR="00863639" w:rsidRPr="0011281E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CC706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 statisti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C0075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A42BA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 statisti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E9237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C2E1B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 statisti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F1B1C1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</w:t>
            </w:r>
          </w:p>
        </w:tc>
      </w:tr>
      <w:tr w:rsidR="00863639" w:rsidRPr="0011281E" w14:paraId="446C84FA" w14:textId="77777777" w:rsidTr="00863639">
        <w:trPr>
          <w:trHeight w:val="60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F55F5" w14:textId="77777777" w:rsidR="00863639" w:rsidRPr="0011281E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In the past 12 months, have you felt discriminated against because of your: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61A9" w14:textId="77777777" w:rsidR="00863639" w:rsidRPr="0011281E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5914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F15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8905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7057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8630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863639" w:rsidRPr="0011281E" w14:paraId="4823A358" w14:textId="77777777" w:rsidTr="00863639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44BD" w14:textId="77777777" w:rsidR="00863639" w:rsidRPr="0011281E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ace, ethnicity, or colo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B8F0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475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.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EB1B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330B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5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E45E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  <w:t>1.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CCE7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  <w:t>0.047</w:t>
            </w:r>
          </w:p>
        </w:tc>
      </w:tr>
      <w:tr w:rsidR="00863639" w:rsidRPr="0011281E" w14:paraId="79031761" w14:textId="77777777" w:rsidTr="00863639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3040" w14:textId="77777777" w:rsidR="00863639" w:rsidRPr="0011281E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ountry of orig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D373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D891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.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FAD5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9425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6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3651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  <w:t>594.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AA54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  <w:t>&lt;0.001</w:t>
            </w:r>
          </w:p>
        </w:tc>
      </w:tr>
      <w:tr w:rsidR="00863639" w:rsidRPr="0011281E" w14:paraId="02F53F7D" w14:textId="77777777" w:rsidTr="00863639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CD4B" w14:textId="77777777" w:rsidR="00863639" w:rsidRPr="0011281E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Sexual orient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5CD5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461F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.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FF15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B114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6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2E0D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.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5DC6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184</w:t>
            </w:r>
          </w:p>
        </w:tc>
      </w:tr>
      <w:tr w:rsidR="00863639" w:rsidRPr="0011281E" w14:paraId="25204B08" w14:textId="77777777" w:rsidTr="00863639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47A0" w14:textId="77777777" w:rsidR="00863639" w:rsidRPr="0011281E" w:rsidRDefault="00863639" w:rsidP="00FB3B39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Weigh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74DC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DB17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.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B98E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4467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43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1460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  <w:t>2.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66B6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  <w:t>0.013</w:t>
            </w:r>
          </w:p>
        </w:tc>
      </w:tr>
      <w:tr w:rsidR="00863639" w:rsidRPr="0011281E" w14:paraId="5504818F" w14:textId="77777777" w:rsidTr="00863639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2F92" w14:textId="77777777" w:rsidR="00863639" w:rsidRPr="0011281E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Sum sco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E0AF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81F2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.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222B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1.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8BD6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0.1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5DC5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  <w:t>597.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DEB" w14:textId="77777777" w:rsidR="00863639" w:rsidRPr="0011281E" w:rsidRDefault="00863639" w:rsidP="00FB3B3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ja-JP"/>
              </w:rPr>
              <w:t>&lt;0.001</w:t>
            </w:r>
          </w:p>
        </w:tc>
      </w:tr>
      <w:tr w:rsidR="00863639" w:rsidRPr="0011281E" w14:paraId="6017693E" w14:textId="77777777" w:rsidTr="00863639">
        <w:trPr>
          <w:trHeight w:val="880"/>
        </w:trPr>
        <w:tc>
          <w:tcPr>
            <w:tcW w:w="12744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B25D7" w14:textId="77777777" w:rsidR="00863639" w:rsidRPr="0011281E" w:rsidRDefault="00863639" w:rsidP="00FB3B3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Bold indicates p&lt;0.05. Models represent the abbreviated output from the Hosmer–</w:t>
            </w:r>
            <w:proofErr w:type="spellStart"/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Lemeshow</w:t>
            </w:r>
            <w:proofErr w:type="spellEnd"/>
            <w:r w:rsidRPr="0011281E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 goodness-of-fit test. A good fit model has a non-significant p-value. Model 1 is an unadjusted model. Model 2 adjusts for sociodemographic characteristics, including age, sex, race and ethnicity, household income, parent education, country of origin, sexual orientation status, depression, study site, and OCD at year 2. Model 3 additionally adjusts for BMI category. </w:t>
            </w:r>
          </w:p>
        </w:tc>
      </w:tr>
    </w:tbl>
    <w:p w14:paraId="4E9EE832" w14:textId="77777777" w:rsidR="00863639" w:rsidRDefault="00863639"/>
    <w:sectPr w:rsidR="00863639" w:rsidSect="008636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C0NDQ2sbA0NTYwtzBW0lEKTi0uzszPAykwrAUAf5Na+ywAAAA="/>
  </w:docVars>
  <w:rsids>
    <w:rsidRoot w:val="00863639"/>
    <w:rsid w:val="003B75D5"/>
    <w:rsid w:val="00432594"/>
    <w:rsid w:val="005376DE"/>
    <w:rsid w:val="005F7470"/>
    <w:rsid w:val="006077A6"/>
    <w:rsid w:val="00863639"/>
    <w:rsid w:val="00914B8F"/>
    <w:rsid w:val="00B17D1C"/>
    <w:rsid w:val="00FC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E0F99"/>
  <w15:chartTrackingRefBased/>
  <w15:docId w15:val="{5C12014D-8F73-4F18-B90D-31F759F7B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63639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63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63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63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63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63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63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63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63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63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63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63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63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6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6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6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63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3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63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363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639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36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639"/>
    <w:pPr>
      <w:spacing w:after="160" w:line="259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36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6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6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518</Characters>
  <Application>Microsoft Office Word</Application>
  <DocSecurity>0</DocSecurity>
  <Lines>272</Lines>
  <Paragraphs>200</Paragraphs>
  <ScaleCrop>false</ScaleCrop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Nagata, Jason</cp:lastModifiedBy>
  <cp:revision>2</cp:revision>
  <dcterms:created xsi:type="dcterms:W3CDTF">2025-02-17T08:55:00Z</dcterms:created>
  <dcterms:modified xsi:type="dcterms:W3CDTF">2025-02-1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30a604-4b98-4ae2-a4e0-cf52cd3d11ad</vt:lpwstr>
  </property>
</Properties>
</file>